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1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7"/>
        <w:gridCol w:w="2984"/>
        <w:gridCol w:w="3233"/>
        <w:gridCol w:w="858"/>
      </w:tblGrid>
      <w:tr w:rsidR="00106D4F" w:rsidRPr="008D5F68" w14:paraId="08936799" w14:textId="77777777" w:rsidTr="005C4534">
        <w:trPr>
          <w:trHeight w:val="409"/>
        </w:trPr>
        <w:tc>
          <w:tcPr>
            <w:tcW w:w="103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72E97" w14:textId="77777777" w:rsidR="00106D4F" w:rsidRPr="002B7EA2" w:rsidRDefault="00106D4F" w:rsidP="005C45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e of interest</w:t>
            </w:r>
          </w:p>
        </w:tc>
        <w:tc>
          <w:tcPr>
            <w:tcW w:w="298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333D7" w14:textId="77777777" w:rsidR="00106D4F" w:rsidRPr="002B7EA2" w:rsidRDefault="00106D4F" w:rsidP="005C45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orward primer sequence (5´-3´)</w:t>
            </w:r>
          </w:p>
        </w:tc>
        <w:tc>
          <w:tcPr>
            <w:tcW w:w="323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8A8E8" w14:textId="77777777" w:rsidR="00106D4F" w:rsidRPr="002B7EA2" w:rsidRDefault="00106D4F" w:rsidP="005C45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verse primer sequence (5´-3´)</w:t>
            </w:r>
          </w:p>
        </w:tc>
        <w:tc>
          <w:tcPr>
            <w:tcW w:w="85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49209" w14:textId="77777777" w:rsidR="00106D4F" w:rsidRPr="002B7EA2" w:rsidRDefault="00106D4F" w:rsidP="005C45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a</w:t>
            </w:r>
          </w:p>
        </w:tc>
      </w:tr>
      <w:tr w:rsidR="00106D4F" w:rsidRPr="008D5F68" w14:paraId="7B53F69D" w14:textId="77777777" w:rsidTr="005C4534">
        <w:trPr>
          <w:trHeight w:val="355"/>
        </w:trPr>
        <w:tc>
          <w:tcPr>
            <w:tcW w:w="103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A03AB" w14:textId="77777777" w:rsidR="00106D4F" w:rsidRPr="002B7EA2" w:rsidRDefault="00106D4F" w:rsidP="005C45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SV N</w:t>
            </w:r>
          </w:p>
        </w:tc>
        <w:tc>
          <w:tcPr>
            <w:tcW w:w="29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B7B9B" w14:textId="77777777" w:rsidR="00106D4F" w:rsidRPr="002B7EA2" w:rsidRDefault="00106D4F" w:rsidP="005C45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TGGGAGAGGTAGCTCCAGA</w:t>
            </w:r>
          </w:p>
        </w:tc>
        <w:tc>
          <w:tcPr>
            <w:tcW w:w="323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1C3E5" w14:textId="77777777" w:rsidR="00106D4F" w:rsidRPr="002B7EA2" w:rsidRDefault="00106D4F" w:rsidP="005C45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GCTCTCCTAATCACGGCTG</w:t>
            </w:r>
          </w:p>
        </w:tc>
        <w:tc>
          <w:tcPr>
            <w:tcW w:w="8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5192E" w14:textId="77777777" w:rsidR="00106D4F" w:rsidRPr="002B7EA2" w:rsidRDefault="00106D4F" w:rsidP="005C45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</w:tr>
      <w:tr w:rsidR="00106D4F" w:rsidRPr="008D5F68" w14:paraId="11B34B2A" w14:textId="77777777" w:rsidTr="005C4534">
        <w:trPr>
          <w:trHeight w:val="355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F28DD5E" w14:textId="77777777" w:rsidR="00106D4F" w:rsidRPr="002B7EA2" w:rsidRDefault="00106D4F" w:rsidP="005C45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NX</w:t>
            </w:r>
          </w:p>
        </w:tc>
        <w:tc>
          <w:tcPr>
            <w:tcW w:w="2984" w:type="dxa"/>
            <w:shd w:val="clear" w:color="auto" w:fill="auto"/>
            <w:noWrap/>
            <w:vAlign w:val="center"/>
            <w:hideMark/>
          </w:tcPr>
          <w:p w14:paraId="3DC15490" w14:textId="77777777" w:rsidR="00106D4F" w:rsidRPr="002B7EA2" w:rsidRDefault="00106D4F" w:rsidP="005C45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ATGGGGCCTGAAGAAAGCT</w:t>
            </w:r>
          </w:p>
        </w:tc>
        <w:tc>
          <w:tcPr>
            <w:tcW w:w="3233" w:type="dxa"/>
            <w:shd w:val="clear" w:color="auto" w:fill="auto"/>
            <w:noWrap/>
            <w:vAlign w:val="center"/>
            <w:hideMark/>
          </w:tcPr>
          <w:p w14:paraId="3CD5E3FE" w14:textId="77777777" w:rsidR="00106D4F" w:rsidRPr="002B7EA2" w:rsidRDefault="00106D4F" w:rsidP="005C45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TCCGGTTGAGGTGCATCAG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4984C48" w14:textId="77777777" w:rsidR="00106D4F" w:rsidRPr="002B7EA2" w:rsidRDefault="00106D4F" w:rsidP="005C45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</w:tr>
      <w:tr w:rsidR="00106D4F" w:rsidRPr="008D5F68" w14:paraId="45274902" w14:textId="77777777" w:rsidTr="005C4534">
        <w:trPr>
          <w:trHeight w:val="355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657380A" w14:textId="77777777" w:rsidR="00106D4F" w:rsidRPr="002B7EA2" w:rsidRDefault="00106D4F" w:rsidP="005C45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D44</w:t>
            </w:r>
          </w:p>
        </w:tc>
        <w:tc>
          <w:tcPr>
            <w:tcW w:w="2984" w:type="dxa"/>
            <w:shd w:val="clear" w:color="auto" w:fill="auto"/>
            <w:noWrap/>
            <w:vAlign w:val="center"/>
            <w:hideMark/>
          </w:tcPr>
          <w:p w14:paraId="7B0DB0CB" w14:textId="77777777" w:rsidR="00106D4F" w:rsidRPr="002B7EA2" w:rsidRDefault="00106D4F" w:rsidP="005C45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CACCCTCCCCTCATTCAC</w:t>
            </w:r>
          </w:p>
        </w:tc>
        <w:tc>
          <w:tcPr>
            <w:tcW w:w="3233" w:type="dxa"/>
            <w:shd w:val="clear" w:color="auto" w:fill="auto"/>
            <w:noWrap/>
            <w:vAlign w:val="center"/>
            <w:hideMark/>
          </w:tcPr>
          <w:p w14:paraId="574461CB" w14:textId="77777777" w:rsidR="00106D4F" w:rsidRPr="002B7EA2" w:rsidRDefault="00106D4F" w:rsidP="005C45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GTCCCTGTTGTCGAATGGG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756880EF" w14:textId="77777777" w:rsidR="00106D4F" w:rsidRPr="002B7EA2" w:rsidRDefault="00106D4F" w:rsidP="005C45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</w:tr>
      <w:tr w:rsidR="00106D4F" w:rsidRPr="008D5F68" w14:paraId="5947257F" w14:textId="77777777" w:rsidTr="005C4534">
        <w:trPr>
          <w:trHeight w:val="355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F28B90E" w14:textId="77777777" w:rsidR="00106D4F" w:rsidRPr="002B7EA2" w:rsidRDefault="00106D4F" w:rsidP="005C45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XCL5</w:t>
            </w:r>
          </w:p>
        </w:tc>
        <w:tc>
          <w:tcPr>
            <w:tcW w:w="2984" w:type="dxa"/>
            <w:shd w:val="clear" w:color="auto" w:fill="auto"/>
            <w:noWrap/>
            <w:vAlign w:val="center"/>
            <w:hideMark/>
          </w:tcPr>
          <w:p w14:paraId="28501412" w14:textId="77777777" w:rsidR="00106D4F" w:rsidRPr="002B7EA2" w:rsidRDefault="00106D4F" w:rsidP="005C45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GTGTTGAGAGAGCTGCGTT</w:t>
            </w:r>
          </w:p>
        </w:tc>
        <w:tc>
          <w:tcPr>
            <w:tcW w:w="3233" w:type="dxa"/>
            <w:shd w:val="clear" w:color="auto" w:fill="auto"/>
            <w:noWrap/>
            <w:vAlign w:val="center"/>
            <w:hideMark/>
          </w:tcPr>
          <w:p w14:paraId="231EC30B" w14:textId="77777777" w:rsidR="00106D4F" w:rsidRPr="002B7EA2" w:rsidRDefault="00106D4F" w:rsidP="005C45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TTCTTCAGGGAGGCTACC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6E2D41ED" w14:textId="77777777" w:rsidR="00106D4F" w:rsidRPr="002B7EA2" w:rsidRDefault="00106D4F" w:rsidP="005C45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</w:tr>
      <w:tr w:rsidR="00106D4F" w:rsidRPr="008D5F68" w14:paraId="4D02AF4A" w14:textId="77777777" w:rsidTr="005C4534">
        <w:trPr>
          <w:trHeight w:val="355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976517B" w14:textId="77777777" w:rsidR="00106D4F" w:rsidRPr="002B7EA2" w:rsidRDefault="00106D4F" w:rsidP="005C45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L6ST</w:t>
            </w:r>
          </w:p>
        </w:tc>
        <w:tc>
          <w:tcPr>
            <w:tcW w:w="2984" w:type="dxa"/>
            <w:shd w:val="clear" w:color="auto" w:fill="auto"/>
            <w:noWrap/>
            <w:vAlign w:val="center"/>
            <w:hideMark/>
          </w:tcPr>
          <w:p w14:paraId="6B209514" w14:textId="77777777" w:rsidR="00106D4F" w:rsidRPr="002B7EA2" w:rsidRDefault="00106D4F" w:rsidP="005C45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CACTTCGAGCACTGTCCAG</w:t>
            </w:r>
          </w:p>
        </w:tc>
        <w:tc>
          <w:tcPr>
            <w:tcW w:w="3233" w:type="dxa"/>
            <w:shd w:val="clear" w:color="auto" w:fill="auto"/>
            <w:noWrap/>
            <w:vAlign w:val="center"/>
            <w:hideMark/>
          </w:tcPr>
          <w:p w14:paraId="5C03FF59" w14:textId="77777777" w:rsidR="00106D4F" w:rsidRPr="002B7EA2" w:rsidRDefault="00106D4F" w:rsidP="005C45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TAGATCTTCTGGCCGCTCC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2067E681" w14:textId="77777777" w:rsidR="00106D4F" w:rsidRPr="002B7EA2" w:rsidRDefault="00106D4F" w:rsidP="005C45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</w:tr>
      <w:tr w:rsidR="00106D4F" w:rsidRPr="008D5F68" w14:paraId="5EDCE32C" w14:textId="77777777" w:rsidTr="005C4534">
        <w:trPr>
          <w:trHeight w:val="355"/>
        </w:trPr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B0B8E35" w14:textId="77777777" w:rsidR="00106D4F" w:rsidRPr="002B7EA2" w:rsidRDefault="00106D4F" w:rsidP="005C45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TGA2</w:t>
            </w:r>
          </w:p>
        </w:tc>
        <w:tc>
          <w:tcPr>
            <w:tcW w:w="2984" w:type="dxa"/>
            <w:shd w:val="clear" w:color="auto" w:fill="auto"/>
            <w:noWrap/>
            <w:vAlign w:val="center"/>
            <w:hideMark/>
          </w:tcPr>
          <w:p w14:paraId="055B8FC7" w14:textId="77777777" w:rsidR="00106D4F" w:rsidRPr="002B7EA2" w:rsidRDefault="00106D4F" w:rsidP="005C45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TTTCTTGAAGGCCCCGAGG</w:t>
            </w:r>
          </w:p>
        </w:tc>
        <w:tc>
          <w:tcPr>
            <w:tcW w:w="3233" w:type="dxa"/>
            <w:shd w:val="clear" w:color="auto" w:fill="auto"/>
            <w:noWrap/>
            <w:vAlign w:val="center"/>
            <w:hideMark/>
          </w:tcPr>
          <w:p w14:paraId="24A776F9" w14:textId="77777777" w:rsidR="00106D4F" w:rsidRPr="002B7EA2" w:rsidRDefault="00106D4F" w:rsidP="005C45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GGATAGTGCCCTGATGACC</w:t>
            </w:r>
          </w:p>
        </w:tc>
        <w:tc>
          <w:tcPr>
            <w:tcW w:w="858" w:type="dxa"/>
            <w:shd w:val="clear" w:color="auto" w:fill="auto"/>
            <w:noWrap/>
            <w:vAlign w:val="center"/>
            <w:hideMark/>
          </w:tcPr>
          <w:p w14:paraId="478BF258" w14:textId="77777777" w:rsidR="00106D4F" w:rsidRPr="002B7EA2" w:rsidRDefault="00106D4F" w:rsidP="005C453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</w:tr>
      <w:tr w:rsidR="00106D4F" w:rsidRPr="008D5F68" w14:paraId="6FF9AA69" w14:textId="77777777" w:rsidTr="005C4534">
        <w:trPr>
          <w:trHeight w:val="355"/>
        </w:trPr>
        <w:tc>
          <w:tcPr>
            <w:tcW w:w="1039" w:type="dxa"/>
            <w:shd w:val="clear" w:color="auto" w:fill="auto"/>
            <w:noWrap/>
            <w:vAlign w:val="center"/>
          </w:tcPr>
          <w:p w14:paraId="5B03FA94" w14:textId="77777777" w:rsidR="00106D4F" w:rsidRDefault="00106D4F" w:rsidP="005C4534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TGAV</w:t>
            </w:r>
          </w:p>
        </w:tc>
        <w:tc>
          <w:tcPr>
            <w:tcW w:w="2984" w:type="dxa"/>
            <w:shd w:val="clear" w:color="auto" w:fill="auto"/>
            <w:noWrap/>
            <w:vAlign w:val="center"/>
          </w:tcPr>
          <w:p w14:paraId="42B0F9AD" w14:textId="77777777" w:rsidR="00106D4F" w:rsidRPr="00A14E2E" w:rsidRDefault="00106D4F" w:rsidP="005C453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4E2E">
              <w:rPr>
                <w:rFonts w:ascii="Arial" w:hAnsi="Arial" w:cs="Arial"/>
                <w:color w:val="000000"/>
                <w:sz w:val="18"/>
                <w:szCs w:val="18"/>
              </w:rPr>
              <w:t>CAGGAGTTCCAAGAGCAGCA</w:t>
            </w:r>
          </w:p>
        </w:tc>
        <w:tc>
          <w:tcPr>
            <w:tcW w:w="3233" w:type="dxa"/>
            <w:shd w:val="clear" w:color="auto" w:fill="auto"/>
            <w:noWrap/>
            <w:vAlign w:val="center"/>
          </w:tcPr>
          <w:p w14:paraId="1A6729A2" w14:textId="77777777" w:rsidR="00106D4F" w:rsidRPr="00A14E2E" w:rsidRDefault="00106D4F" w:rsidP="005C4534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14E2E">
              <w:rPr>
                <w:rFonts w:ascii="Arial" w:hAnsi="Arial" w:cs="Arial"/>
                <w:color w:val="000000"/>
                <w:sz w:val="18"/>
                <w:szCs w:val="18"/>
              </w:rPr>
              <w:t>TTTGCCATCAGAGCCACGAT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02B4DFC8" w14:textId="77777777" w:rsidR="00106D4F" w:rsidRDefault="00106D4F" w:rsidP="005C4534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</w:tr>
      <w:tr w:rsidR="00106D4F" w:rsidRPr="008D5F68" w14:paraId="36F1BF1E" w14:textId="77777777" w:rsidTr="005C4534">
        <w:trPr>
          <w:trHeight w:val="355"/>
        </w:trPr>
        <w:tc>
          <w:tcPr>
            <w:tcW w:w="1039" w:type="dxa"/>
            <w:shd w:val="clear" w:color="auto" w:fill="auto"/>
            <w:noWrap/>
            <w:vAlign w:val="center"/>
          </w:tcPr>
          <w:p w14:paraId="580B652C" w14:textId="77777777" w:rsidR="00106D4F" w:rsidRDefault="00106D4F" w:rsidP="005C4534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GFBI</w:t>
            </w:r>
          </w:p>
        </w:tc>
        <w:tc>
          <w:tcPr>
            <w:tcW w:w="2984" w:type="dxa"/>
            <w:shd w:val="clear" w:color="auto" w:fill="auto"/>
            <w:noWrap/>
            <w:vAlign w:val="center"/>
          </w:tcPr>
          <w:p w14:paraId="48353076" w14:textId="77777777" w:rsidR="00106D4F" w:rsidRPr="00454DA2" w:rsidRDefault="00106D4F" w:rsidP="005C453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DA2">
              <w:rPr>
                <w:rFonts w:ascii="Arial" w:hAnsi="Arial" w:cs="Arial"/>
                <w:color w:val="000000"/>
                <w:sz w:val="18"/>
                <w:szCs w:val="18"/>
              </w:rPr>
              <w:t>AACGGGAAGGCGATCATCTC</w:t>
            </w:r>
          </w:p>
          <w:p w14:paraId="3B90F2CA" w14:textId="77777777" w:rsidR="00106D4F" w:rsidRPr="00454DA2" w:rsidRDefault="00106D4F" w:rsidP="005C4534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233" w:type="dxa"/>
            <w:shd w:val="clear" w:color="auto" w:fill="auto"/>
            <w:noWrap/>
            <w:vAlign w:val="center"/>
          </w:tcPr>
          <w:p w14:paraId="42BEF3A5" w14:textId="77777777" w:rsidR="00106D4F" w:rsidRPr="00454DA2" w:rsidRDefault="00106D4F" w:rsidP="005C4534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DA2">
              <w:rPr>
                <w:rFonts w:ascii="Arial" w:hAnsi="Arial" w:cs="Arial"/>
                <w:color w:val="000000"/>
                <w:sz w:val="18"/>
                <w:szCs w:val="18"/>
              </w:rPr>
              <w:t>GTCAACCGCTCACTTCCAGA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3295C6A0" w14:textId="77777777" w:rsidR="00106D4F" w:rsidRDefault="00106D4F" w:rsidP="005C4534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</w:tr>
      <w:tr w:rsidR="00106D4F" w:rsidRPr="008D5F68" w14:paraId="0198661F" w14:textId="77777777" w:rsidTr="005C4534">
        <w:trPr>
          <w:trHeight w:val="355"/>
        </w:trPr>
        <w:tc>
          <w:tcPr>
            <w:tcW w:w="1039" w:type="dxa"/>
            <w:shd w:val="clear" w:color="auto" w:fill="auto"/>
            <w:noWrap/>
            <w:vAlign w:val="center"/>
          </w:tcPr>
          <w:p w14:paraId="733DB750" w14:textId="77777777" w:rsidR="00106D4F" w:rsidRDefault="00106D4F" w:rsidP="005C4534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YNC1H1</w:t>
            </w:r>
          </w:p>
        </w:tc>
        <w:tc>
          <w:tcPr>
            <w:tcW w:w="2984" w:type="dxa"/>
            <w:shd w:val="clear" w:color="auto" w:fill="auto"/>
            <w:noWrap/>
            <w:vAlign w:val="center"/>
          </w:tcPr>
          <w:p w14:paraId="21AE7AF7" w14:textId="77777777" w:rsidR="00106D4F" w:rsidRPr="00454DA2" w:rsidRDefault="00106D4F" w:rsidP="005C4534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DA2">
              <w:rPr>
                <w:rFonts w:ascii="Arial" w:hAnsi="Arial" w:cs="Arial"/>
                <w:color w:val="000000"/>
                <w:sz w:val="18"/>
                <w:szCs w:val="18"/>
              </w:rPr>
              <w:t>AGAAGTGAAGATGGGCGCAA</w:t>
            </w:r>
          </w:p>
        </w:tc>
        <w:tc>
          <w:tcPr>
            <w:tcW w:w="3233" w:type="dxa"/>
            <w:shd w:val="clear" w:color="auto" w:fill="auto"/>
            <w:noWrap/>
            <w:vAlign w:val="center"/>
          </w:tcPr>
          <w:p w14:paraId="3DB015CB" w14:textId="77777777" w:rsidR="00106D4F" w:rsidRPr="00454DA2" w:rsidRDefault="00106D4F" w:rsidP="005C4534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4DA2">
              <w:rPr>
                <w:rFonts w:ascii="Arial" w:hAnsi="Arial" w:cs="Arial"/>
                <w:color w:val="000000"/>
                <w:sz w:val="18"/>
                <w:szCs w:val="18"/>
              </w:rPr>
              <w:t>GATCCTCTCGCTGAAGTCGG</w:t>
            </w:r>
          </w:p>
        </w:tc>
        <w:tc>
          <w:tcPr>
            <w:tcW w:w="858" w:type="dxa"/>
            <w:shd w:val="clear" w:color="auto" w:fill="auto"/>
            <w:noWrap/>
            <w:vAlign w:val="center"/>
          </w:tcPr>
          <w:p w14:paraId="2740F233" w14:textId="77777777" w:rsidR="00106D4F" w:rsidRDefault="00106D4F" w:rsidP="005C4534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</w:tr>
    </w:tbl>
    <w:p w14:paraId="4E9273B3" w14:textId="77777777" w:rsidR="00106D4F" w:rsidRDefault="00106D4F" w:rsidP="00106D4F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36D7BF5" w14:textId="522FCDB5" w:rsidR="00106D4F" w:rsidRPr="00106D4F" w:rsidRDefault="002B2986" w:rsidP="00106D4F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3 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Table</w:t>
      </w:r>
      <w:r w:rsidR="00106D4F" w:rsidRPr="00106D4F">
        <w:rPr>
          <w:rFonts w:ascii="Arial" w:hAnsi="Arial" w:cs="Arial"/>
          <w:b/>
          <w:sz w:val="22"/>
          <w:szCs w:val="22"/>
        </w:rPr>
        <w:t>: Primers used for RT-qPCR</w:t>
      </w:r>
    </w:p>
    <w:p w14:paraId="7A395AD0" w14:textId="77777777" w:rsidR="009F5F94" w:rsidRDefault="002B2986"/>
    <w:sectPr w:rsidR="009F5F94" w:rsidSect="00E664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D4F"/>
    <w:rsid w:val="00106D4F"/>
    <w:rsid w:val="002B2986"/>
    <w:rsid w:val="009A691D"/>
    <w:rsid w:val="00E66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501A02"/>
  <w14:defaultImageDpi w14:val="32767"/>
  <w15:chartTrackingRefBased/>
  <w15:docId w15:val="{246B7ECF-788C-E445-A15A-9974006B9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06D4F"/>
    <w:rPr>
      <w:rFonts w:ascii="Times New Roman" w:eastAsia="Times New Roman" w:hAnsi="Times New Roman" w:cs="Times New Roma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6D4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Macintosh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Braun</dc:creator>
  <cp:keywords/>
  <dc:description/>
  <cp:lastModifiedBy>Fearns Lab</cp:lastModifiedBy>
  <cp:revision>2</cp:revision>
  <dcterms:created xsi:type="dcterms:W3CDTF">2021-05-02T14:16:00Z</dcterms:created>
  <dcterms:modified xsi:type="dcterms:W3CDTF">2021-05-02T14:16:00Z</dcterms:modified>
</cp:coreProperties>
</file>